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DE4" w:rsidRPr="00976DE4" w:rsidRDefault="00976DE4">
      <w:pPr>
        <w:rPr>
          <w:lang w:val="en-US"/>
        </w:rPr>
      </w:pPr>
      <w:r w:rsidRPr="00AE116D">
        <w:rPr>
          <w:lang w:val="en-US"/>
        </w:rPr>
        <w:t>S</w:t>
      </w:r>
      <w:r w:rsidRPr="00976DE4">
        <w:rPr>
          <w:lang w:val="en-US"/>
        </w:rPr>
        <w:t>upplementary table</w:t>
      </w:r>
      <w:r w:rsidR="002E750B">
        <w:rPr>
          <w:lang w:val="en-US"/>
        </w:rPr>
        <w:t xml:space="preserve"> S1</w:t>
      </w:r>
      <w:r w:rsidRPr="00976DE4">
        <w:rPr>
          <w:lang w:val="en-US"/>
        </w:rPr>
        <w:t>. Analysis of SNPs related to CRC.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asoc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Odds Ratio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Std. Err.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P&gt;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[95% Conf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Interval]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rs10795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-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val="en-US" w:eastAsia="es-E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3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668775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3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2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58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093659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7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050547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9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3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380284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32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45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116955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63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444423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4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9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493982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0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04112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2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.06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527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6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33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80128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1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.25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079566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3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10579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41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.58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47750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3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2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59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608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7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28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76255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0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34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rs247089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63D67" w:rsidRPr="00763D67" w:rsidTr="00763D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0</w:t>
            </w:r>
          </w:p>
        </w:tc>
      </w:tr>
      <w:tr w:rsidR="00763D67" w:rsidRPr="00763D67" w:rsidTr="00763D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D67" w:rsidRPr="00763D67" w:rsidRDefault="00763D67" w:rsidP="00763D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.44</w:t>
            </w:r>
          </w:p>
        </w:tc>
      </w:tr>
    </w:tbl>
    <w:p w:rsidR="00763D67" w:rsidRDefault="00763D67" w:rsidP="00744945">
      <w:pPr>
        <w:pStyle w:val="Standard"/>
        <w:rPr>
          <w:rFonts w:ascii="Times New Roman" w:hAnsi="Times New Roman"/>
          <w:sz w:val="24"/>
          <w:szCs w:val="24"/>
          <w:lang w:val="en-US"/>
        </w:rPr>
      </w:pPr>
    </w:p>
    <w:p w:rsidR="00202D09" w:rsidRDefault="00976DE4" w:rsidP="00744945">
      <w:pPr>
        <w:pStyle w:val="Standard"/>
        <w:rPr>
          <w:rFonts w:ascii="Times New Roman" w:hAnsi="Times New Roman"/>
          <w:sz w:val="24"/>
          <w:szCs w:val="24"/>
          <w:lang w:val="en-US"/>
        </w:rPr>
      </w:pPr>
      <w:r w:rsidRPr="002E750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6614C0">
        <w:rPr>
          <w:rFonts w:ascii="Times New Roman" w:hAnsi="Times New Roman"/>
          <w:sz w:val="24"/>
          <w:szCs w:val="24"/>
          <w:lang w:val="en-US"/>
        </w:rPr>
        <w:t>minimally adjusted</w:t>
      </w:r>
      <w:r w:rsidR="00AE116D" w:rsidRPr="002E750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750B">
        <w:rPr>
          <w:rFonts w:ascii="Times New Roman" w:hAnsi="Times New Roman"/>
          <w:sz w:val="24"/>
          <w:szCs w:val="24"/>
          <w:lang w:val="en-US"/>
        </w:rPr>
        <w:t xml:space="preserve">odds ratio (OR) was calculated adjusting by sex, age, </w:t>
      </w:r>
      <w:r w:rsidR="006614C0">
        <w:rPr>
          <w:rFonts w:ascii="Times New Roman" w:hAnsi="Times New Roman"/>
          <w:sz w:val="24"/>
          <w:szCs w:val="24"/>
          <w:lang w:val="en-US"/>
        </w:rPr>
        <w:t>educational level. A</w:t>
      </w:r>
      <w:r w:rsidRPr="002E750B">
        <w:rPr>
          <w:rFonts w:ascii="Times New Roman" w:hAnsi="Times New Roman"/>
          <w:sz w:val="24"/>
          <w:szCs w:val="24"/>
          <w:lang w:val="en-US"/>
        </w:rPr>
        <w:t>rea</w:t>
      </w:r>
      <w:r w:rsidR="00472D35">
        <w:rPr>
          <w:rFonts w:ascii="Times New Roman" w:hAnsi="Times New Roman"/>
          <w:sz w:val="24"/>
          <w:szCs w:val="24"/>
          <w:lang w:val="en-US"/>
        </w:rPr>
        <w:t xml:space="preserve">, places where cases and controls were </w:t>
      </w:r>
      <w:proofErr w:type="spellStart"/>
      <w:r w:rsidR="00472D35">
        <w:rPr>
          <w:rFonts w:ascii="Times New Roman" w:hAnsi="Times New Roman"/>
          <w:sz w:val="24"/>
          <w:szCs w:val="24"/>
          <w:lang w:val="en-US"/>
        </w:rPr>
        <w:t>recluted</w:t>
      </w:r>
      <w:proofErr w:type="spellEnd"/>
      <w:r w:rsidR="00472D35">
        <w:rPr>
          <w:rFonts w:ascii="Times New Roman" w:hAnsi="Times New Roman"/>
          <w:sz w:val="24"/>
          <w:szCs w:val="24"/>
          <w:lang w:val="en-US"/>
        </w:rPr>
        <w:t>,</w:t>
      </w:r>
      <w:bookmarkStart w:id="0" w:name="_GoBack"/>
      <w:bookmarkEnd w:id="0"/>
      <w:r w:rsidRPr="002E750B">
        <w:rPr>
          <w:rFonts w:ascii="Times New Roman" w:hAnsi="Times New Roman"/>
          <w:sz w:val="24"/>
          <w:szCs w:val="24"/>
          <w:lang w:val="en-US"/>
        </w:rPr>
        <w:t xml:space="preserve"> was used as random variable. </w:t>
      </w:r>
    </w:p>
    <w:p w:rsidR="006614C0" w:rsidRDefault="006614C0" w:rsidP="00744945">
      <w:pPr>
        <w:pStyle w:val="Standard"/>
        <w:rPr>
          <w:rFonts w:ascii="Times New Roman" w:hAnsi="Times New Roman"/>
          <w:sz w:val="24"/>
          <w:szCs w:val="24"/>
          <w:lang w:val="en-US"/>
        </w:rPr>
      </w:pPr>
      <w:r w:rsidRPr="006614C0">
        <w:rPr>
          <w:rFonts w:ascii="Times New Roman" w:hAnsi="Times New Roman"/>
          <w:sz w:val="24"/>
          <w:szCs w:val="24"/>
          <w:lang w:val="en-US"/>
        </w:rPr>
        <w:t>Association is evaluated for carrying 1 or 2 SNP minor frequency alleles relativ</w:t>
      </w:r>
      <w:r>
        <w:rPr>
          <w:rFonts w:ascii="Times New Roman" w:hAnsi="Times New Roman"/>
          <w:sz w:val="24"/>
          <w:szCs w:val="24"/>
          <w:lang w:val="en-US"/>
        </w:rPr>
        <w:t>e to a reference of zero SNP min</w:t>
      </w:r>
      <w:r w:rsidRPr="006614C0">
        <w:rPr>
          <w:rFonts w:ascii="Times New Roman" w:hAnsi="Times New Roman"/>
          <w:sz w:val="24"/>
          <w:szCs w:val="24"/>
          <w:lang w:val="en-US"/>
        </w:rPr>
        <w:t>or frequency allele</w:t>
      </w:r>
      <w:r w:rsidR="00763D67">
        <w:rPr>
          <w:rFonts w:ascii="Times New Roman" w:hAnsi="Times New Roman"/>
          <w:sz w:val="24"/>
          <w:szCs w:val="24"/>
          <w:lang w:val="en-US"/>
        </w:rPr>
        <w:t>.</w:t>
      </w:r>
    </w:p>
    <w:p w:rsidR="00763D67" w:rsidRDefault="00763D67" w:rsidP="00763D67">
      <w:pPr>
        <w:rPr>
          <w:lang w:val="en-US"/>
        </w:rPr>
      </w:pPr>
    </w:p>
    <w:sectPr w:rsidR="00763D67" w:rsidSect="006B3A1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F49" w:rsidRDefault="00671F49" w:rsidP="00976DE4">
      <w:pPr>
        <w:spacing w:after="0" w:line="240" w:lineRule="auto"/>
      </w:pPr>
      <w:r>
        <w:separator/>
      </w:r>
    </w:p>
  </w:endnote>
  <w:endnote w:type="continuationSeparator" w:id="0">
    <w:p w:rsidR="00671F49" w:rsidRDefault="00671F49" w:rsidP="00976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DE4" w:rsidRDefault="00783174">
    <w:pPr>
      <w:pStyle w:val="Piedepgina1"/>
      <w:jc w:val="right"/>
    </w:pPr>
    <w:r>
      <w:fldChar w:fldCharType="begin"/>
    </w:r>
    <w:r w:rsidR="00A46A76">
      <w:instrText xml:space="preserve"> PAGE </w:instrText>
    </w:r>
    <w:r>
      <w:fldChar w:fldCharType="separate"/>
    </w:r>
    <w:r w:rsidR="000B5FF5">
      <w:rPr>
        <w:noProof/>
      </w:rPr>
      <w:t>1</w:t>
    </w:r>
    <w:r>
      <w:rPr>
        <w:noProof/>
      </w:rPr>
      <w:fldChar w:fldCharType="end"/>
    </w:r>
  </w:p>
  <w:p w:rsidR="00976DE4" w:rsidRDefault="00976DE4">
    <w:pPr>
      <w:pStyle w:val="Piedepgina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F49" w:rsidRDefault="00671F49" w:rsidP="00976DE4">
      <w:pPr>
        <w:spacing w:after="0" w:line="240" w:lineRule="auto"/>
      </w:pPr>
      <w:r>
        <w:separator/>
      </w:r>
    </w:p>
  </w:footnote>
  <w:footnote w:type="continuationSeparator" w:id="0">
    <w:p w:rsidR="00671F49" w:rsidRDefault="00671F49" w:rsidP="00976D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ssica">
    <w15:presenceInfo w15:providerId="Windows Live" w15:userId="d5c1e0d3b04cc8e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6DE4"/>
    <w:rsid w:val="00051350"/>
    <w:rsid w:val="000641B7"/>
    <w:rsid w:val="00076F1C"/>
    <w:rsid w:val="000917E7"/>
    <w:rsid w:val="000B5FF5"/>
    <w:rsid w:val="000C4FB7"/>
    <w:rsid w:val="00144CCB"/>
    <w:rsid w:val="00172D1E"/>
    <w:rsid w:val="001A752B"/>
    <w:rsid w:val="001B543A"/>
    <w:rsid w:val="001C1D0D"/>
    <w:rsid w:val="001D6087"/>
    <w:rsid w:val="001E4DFA"/>
    <w:rsid w:val="001F0DD0"/>
    <w:rsid w:val="002001C8"/>
    <w:rsid w:val="00202D09"/>
    <w:rsid w:val="002176C1"/>
    <w:rsid w:val="0023473F"/>
    <w:rsid w:val="0023738D"/>
    <w:rsid w:val="00266B9A"/>
    <w:rsid w:val="00266F22"/>
    <w:rsid w:val="00275FAC"/>
    <w:rsid w:val="00284F1C"/>
    <w:rsid w:val="002B1267"/>
    <w:rsid w:val="002C7F82"/>
    <w:rsid w:val="002D70A3"/>
    <w:rsid w:val="002E750B"/>
    <w:rsid w:val="002F0021"/>
    <w:rsid w:val="00314B21"/>
    <w:rsid w:val="00321910"/>
    <w:rsid w:val="00333324"/>
    <w:rsid w:val="00341FC5"/>
    <w:rsid w:val="00347D94"/>
    <w:rsid w:val="00351355"/>
    <w:rsid w:val="003729BE"/>
    <w:rsid w:val="00396615"/>
    <w:rsid w:val="003B113F"/>
    <w:rsid w:val="003B5B4E"/>
    <w:rsid w:val="003C5775"/>
    <w:rsid w:val="003D2F1C"/>
    <w:rsid w:val="00404B26"/>
    <w:rsid w:val="00413737"/>
    <w:rsid w:val="00432A8F"/>
    <w:rsid w:val="00444FE6"/>
    <w:rsid w:val="00472D35"/>
    <w:rsid w:val="004C355B"/>
    <w:rsid w:val="004E7538"/>
    <w:rsid w:val="004F0F31"/>
    <w:rsid w:val="00503B00"/>
    <w:rsid w:val="0053273F"/>
    <w:rsid w:val="0053334A"/>
    <w:rsid w:val="00573A3F"/>
    <w:rsid w:val="00574087"/>
    <w:rsid w:val="00582277"/>
    <w:rsid w:val="00596B69"/>
    <w:rsid w:val="005D70FF"/>
    <w:rsid w:val="006225C8"/>
    <w:rsid w:val="00625A34"/>
    <w:rsid w:val="00627157"/>
    <w:rsid w:val="0064479C"/>
    <w:rsid w:val="00646791"/>
    <w:rsid w:val="00657C59"/>
    <w:rsid w:val="006602DF"/>
    <w:rsid w:val="006614C0"/>
    <w:rsid w:val="00666921"/>
    <w:rsid w:val="00671F49"/>
    <w:rsid w:val="006B3A15"/>
    <w:rsid w:val="006B626A"/>
    <w:rsid w:val="006C4C06"/>
    <w:rsid w:val="006C553D"/>
    <w:rsid w:val="006C7DE7"/>
    <w:rsid w:val="006E1BC9"/>
    <w:rsid w:val="006F6CDF"/>
    <w:rsid w:val="00716295"/>
    <w:rsid w:val="00727F55"/>
    <w:rsid w:val="00735BF1"/>
    <w:rsid w:val="00744945"/>
    <w:rsid w:val="00763D67"/>
    <w:rsid w:val="0077044F"/>
    <w:rsid w:val="007719FC"/>
    <w:rsid w:val="00783174"/>
    <w:rsid w:val="007965CF"/>
    <w:rsid w:val="00797738"/>
    <w:rsid w:val="00797A36"/>
    <w:rsid w:val="007A11DD"/>
    <w:rsid w:val="007D6420"/>
    <w:rsid w:val="007E029D"/>
    <w:rsid w:val="00800611"/>
    <w:rsid w:val="00803533"/>
    <w:rsid w:val="00804647"/>
    <w:rsid w:val="00813C9F"/>
    <w:rsid w:val="00817465"/>
    <w:rsid w:val="0084237B"/>
    <w:rsid w:val="00844365"/>
    <w:rsid w:val="00845843"/>
    <w:rsid w:val="00847E05"/>
    <w:rsid w:val="00860406"/>
    <w:rsid w:val="00862754"/>
    <w:rsid w:val="00881AC7"/>
    <w:rsid w:val="00883654"/>
    <w:rsid w:val="008B4A3A"/>
    <w:rsid w:val="008D3574"/>
    <w:rsid w:val="00904193"/>
    <w:rsid w:val="00913CC7"/>
    <w:rsid w:val="00915388"/>
    <w:rsid w:val="00944BBB"/>
    <w:rsid w:val="009531F1"/>
    <w:rsid w:val="00976DE4"/>
    <w:rsid w:val="00980328"/>
    <w:rsid w:val="009951DD"/>
    <w:rsid w:val="009C0360"/>
    <w:rsid w:val="009C4B33"/>
    <w:rsid w:val="009E6187"/>
    <w:rsid w:val="009F025B"/>
    <w:rsid w:val="009F1B2C"/>
    <w:rsid w:val="00A0097C"/>
    <w:rsid w:val="00A01C93"/>
    <w:rsid w:val="00A04070"/>
    <w:rsid w:val="00A160D4"/>
    <w:rsid w:val="00A23202"/>
    <w:rsid w:val="00A3430A"/>
    <w:rsid w:val="00A35C20"/>
    <w:rsid w:val="00A46A76"/>
    <w:rsid w:val="00A56662"/>
    <w:rsid w:val="00A6394F"/>
    <w:rsid w:val="00A71B49"/>
    <w:rsid w:val="00A73CE4"/>
    <w:rsid w:val="00A900AF"/>
    <w:rsid w:val="00AC1981"/>
    <w:rsid w:val="00AD499D"/>
    <w:rsid w:val="00AE05CB"/>
    <w:rsid w:val="00AE116D"/>
    <w:rsid w:val="00B22320"/>
    <w:rsid w:val="00B53A53"/>
    <w:rsid w:val="00B605A9"/>
    <w:rsid w:val="00B6331F"/>
    <w:rsid w:val="00B704F2"/>
    <w:rsid w:val="00B75DC3"/>
    <w:rsid w:val="00B768FD"/>
    <w:rsid w:val="00B8541B"/>
    <w:rsid w:val="00B86BB0"/>
    <w:rsid w:val="00B96E8C"/>
    <w:rsid w:val="00BA7A19"/>
    <w:rsid w:val="00BC2B8B"/>
    <w:rsid w:val="00BC666B"/>
    <w:rsid w:val="00C36F06"/>
    <w:rsid w:val="00C55E2C"/>
    <w:rsid w:val="00C70CC0"/>
    <w:rsid w:val="00C74CD7"/>
    <w:rsid w:val="00C75F0B"/>
    <w:rsid w:val="00C955FE"/>
    <w:rsid w:val="00CA01BD"/>
    <w:rsid w:val="00CE03AE"/>
    <w:rsid w:val="00D0434D"/>
    <w:rsid w:val="00D106CB"/>
    <w:rsid w:val="00D25CCA"/>
    <w:rsid w:val="00D26FBA"/>
    <w:rsid w:val="00D56AFD"/>
    <w:rsid w:val="00D62491"/>
    <w:rsid w:val="00D71E0C"/>
    <w:rsid w:val="00D74898"/>
    <w:rsid w:val="00D83002"/>
    <w:rsid w:val="00D970F4"/>
    <w:rsid w:val="00DA4C08"/>
    <w:rsid w:val="00DB237C"/>
    <w:rsid w:val="00DB5819"/>
    <w:rsid w:val="00DF7611"/>
    <w:rsid w:val="00E34819"/>
    <w:rsid w:val="00E35647"/>
    <w:rsid w:val="00EF1E0C"/>
    <w:rsid w:val="00F25468"/>
    <w:rsid w:val="00F279D5"/>
    <w:rsid w:val="00F32CE5"/>
    <w:rsid w:val="00F40E1E"/>
    <w:rsid w:val="00F86ECC"/>
    <w:rsid w:val="00F92F8D"/>
    <w:rsid w:val="00FA42C9"/>
    <w:rsid w:val="00FB6343"/>
    <w:rsid w:val="00FC1D67"/>
    <w:rsid w:val="00FC28B3"/>
    <w:rsid w:val="00FC7A3C"/>
    <w:rsid w:val="00FC7D89"/>
    <w:rsid w:val="00FE2173"/>
    <w:rsid w:val="00FE4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76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6DE4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976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76DE4"/>
  </w:style>
  <w:style w:type="paragraph" w:styleId="Piedepgina">
    <w:name w:val="footer"/>
    <w:basedOn w:val="Normal"/>
    <w:link w:val="PiedepginaCar"/>
    <w:uiPriority w:val="99"/>
    <w:semiHidden/>
    <w:unhideWhenUsed/>
    <w:rsid w:val="00976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76DE4"/>
  </w:style>
  <w:style w:type="paragraph" w:customStyle="1" w:styleId="Standard">
    <w:name w:val="Standard"/>
    <w:rsid w:val="00976DE4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kern w:val="3"/>
    </w:rPr>
  </w:style>
  <w:style w:type="paragraph" w:customStyle="1" w:styleId="Piedepgina1">
    <w:name w:val="Pie de página1"/>
    <w:basedOn w:val="Standard"/>
    <w:rsid w:val="00976DE4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3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6-07-15T11:52:00Z</cp:lastPrinted>
  <dcterms:created xsi:type="dcterms:W3CDTF">2017-10-16T08:52:00Z</dcterms:created>
  <dcterms:modified xsi:type="dcterms:W3CDTF">2017-10-16T08:52:00Z</dcterms:modified>
</cp:coreProperties>
</file>